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74EA5" w14:textId="1AEE678C" w:rsidR="0012621D" w:rsidRPr="00935902" w:rsidRDefault="0012621D">
      <w:pPr>
        <w:rPr>
          <w:sz w:val="28"/>
          <w:szCs w:val="28"/>
        </w:rPr>
      </w:pPr>
    </w:p>
    <w:p w14:paraId="2F65F3DA" w14:textId="6F4BF10F" w:rsidR="00D224DE" w:rsidRPr="001B159B" w:rsidRDefault="00AE78EF" w:rsidP="001B159B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bookmarkStart w:id="0" w:name="_Hlk82000355"/>
      <w:r w:rsidRPr="00492E0B">
        <w:rPr>
          <w:rFonts w:ascii="Calibri" w:eastAsia="Times New Roman" w:hAnsi="Calibri" w:cs="Calibri"/>
          <w:b/>
          <w:color w:val="000000"/>
          <w:lang w:eastAsia="en-GB"/>
        </w:rPr>
        <w:t>Supplementa</w:t>
      </w:r>
      <w:r>
        <w:rPr>
          <w:rFonts w:ascii="Calibri" w:eastAsia="Times New Roman" w:hAnsi="Calibri" w:cs="Calibri"/>
          <w:b/>
          <w:color w:val="000000"/>
          <w:lang w:eastAsia="en-GB"/>
        </w:rPr>
        <w:t>l</w:t>
      </w:r>
      <w:r w:rsidRPr="00492E0B">
        <w:rPr>
          <w:rFonts w:ascii="Calibri" w:eastAsia="Times New Roman" w:hAnsi="Calibri" w:cs="Calibri"/>
          <w:b/>
          <w:color w:val="000000"/>
          <w:lang w:eastAsia="en-GB"/>
        </w:rPr>
        <w:t xml:space="preserve"> </w:t>
      </w:r>
      <w:r w:rsidR="00492E0B" w:rsidRPr="00492E0B">
        <w:rPr>
          <w:rFonts w:ascii="Calibri" w:eastAsia="Times New Roman" w:hAnsi="Calibri" w:cs="Calibri"/>
          <w:b/>
          <w:color w:val="000000"/>
          <w:lang w:eastAsia="en-GB"/>
        </w:rPr>
        <w:t>table 2</w:t>
      </w:r>
      <w:r w:rsidR="00D224DE" w:rsidRPr="00492E0B">
        <w:rPr>
          <w:rFonts w:ascii="Calibri" w:eastAsia="Times New Roman" w:hAnsi="Calibri" w:cs="Calibri"/>
          <w:b/>
          <w:color w:val="000000"/>
          <w:lang w:eastAsia="en-GB"/>
        </w:rPr>
        <w:t>.</w:t>
      </w:r>
      <w:r w:rsidR="00D224DE">
        <w:rPr>
          <w:rFonts w:ascii="Calibri" w:eastAsia="Times New Roman" w:hAnsi="Calibri" w:cs="Calibri"/>
          <w:color w:val="000000"/>
          <w:lang w:eastAsia="en-GB"/>
        </w:rPr>
        <w:t xml:space="preserve"> Associations between age at marriage and age at first pregnancy and </w:t>
      </w:r>
      <w:r w:rsidR="00EE4FD5">
        <w:rPr>
          <w:rFonts w:ascii="Calibri" w:eastAsia="Times New Roman" w:hAnsi="Calibri" w:cs="Calibri"/>
          <w:color w:val="000000"/>
          <w:lang w:eastAsia="en-GB"/>
        </w:rPr>
        <w:t>preterm delivery</w:t>
      </w:r>
      <w:r w:rsidR="00D224DE">
        <w:rPr>
          <w:rFonts w:ascii="Calibri" w:eastAsia="Times New Roman" w:hAnsi="Calibri" w:cs="Calibri"/>
          <w:color w:val="000000"/>
          <w:lang w:eastAsia="en-GB"/>
        </w:rPr>
        <w:t xml:space="preserve">, without </w:t>
      </w:r>
      <w:r w:rsidR="00EE4FD5">
        <w:rPr>
          <w:rFonts w:ascii="Calibri" w:eastAsia="Times New Roman" w:hAnsi="Calibri" w:cs="Calibri"/>
          <w:color w:val="000000"/>
          <w:lang w:eastAsia="en-GB"/>
        </w:rPr>
        <w:t xml:space="preserve">the </w:t>
      </w:r>
      <w:r w:rsidR="00D224DE">
        <w:rPr>
          <w:rFonts w:ascii="Calibri" w:eastAsia="Times New Roman" w:hAnsi="Calibri" w:cs="Calibri"/>
          <w:color w:val="000000"/>
          <w:lang w:eastAsia="en-GB"/>
        </w:rPr>
        <w:t>use of multiple imputation to account for missing data</w:t>
      </w:r>
    </w:p>
    <w:tbl>
      <w:tblPr>
        <w:tblW w:w="5375" w:type="pct"/>
        <w:tblLayout w:type="fixed"/>
        <w:tblLook w:val="04A0" w:firstRow="1" w:lastRow="0" w:firstColumn="1" w:lastColumn="0" w:noHBand="0" w:noVBand="1"/>
      </w:tblPr>
      <w:tblGrid>
        <w:gridCol w:w="2258"/>
        <w:gridCol w:w="1700"/>
        <w:gridCol w:w="993"/>
        <w:gridCol w:w="12"/>
        <w:gridCol w:w="2256"/>
        <w:gridCol w:w="2101"/>
        <w:gridCol w:w="1007"/>
        <w:gridCol w:w="12"/>
      </w:tblGrid>
      <w:tr w:rsidR="00D224DE" w:rsidRPr="001B159B" w14:paraId="6978429D" w14:textId="77777777" w:rsidTr="00D224DE">
        <w:trPr>
          <w:trHeight w:val="315"/>
        </w:trPr>
        <w:tc>
          <w:tcPr>
            <w:tcW w:w="5000" w:type="pct"/>
            <w:gridSpan w:val="8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4520435" w14:textId="77777777" w:rsidR="001B159B" w:rsidRPr="001B159B" w:rsidRDefault="001B159B" w:rsidP="001B15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bookmarkStart w:id="1" w:name="_Hlk82000284"/>
            <w:bookmarkEnd w:id="0"/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>Age at marriage</w:t>
            </w:r>
          </w:p>
        </w:tc>
      </w:tr>
      <w:tr w:rsidR="00D224DE" w:rsidRPr="001B159B" w14:paraId="129BF09A" w14:textId="77777777" w:rsidTr="00D224DE">
        <w:trPr>
          <w:trHeight w:val="330"/>
        </w:trPr>
        <w:tc>
          <w:tcPr>
            <w:tcW w:w="2400" w:type="pct"/>
            <w:gridSpan w:val="4"/>
            <w:tcBorders>
              <w:top w:val="double" w:sz="6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06750" w14:textId="77777777" w:rsidR="001B159B" w:rsidRPr="001B159B" w:rsidRDefault="001B159B" w:rsidP="001B15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lang w:eastAsia="en-GB"/>
              </w:rPr>
              <w:t>Multigravida</w:t>
            </w:r>
          </w:p>
        </w:tc>
        <w:tc>
          <w:tcPr>
            <w:tcW w:w="2600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5A83F94" w14:textId="77777777" w:rsidR="001B159B" w:rsidRPr="001B159B" w:rsidRDefault="001B159B" w:rsidP="001B15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lang w:eastAsia="en-GB"/>
              </w:rPr>
              <w:t>Primigravida</w:t>
            </w:r>
          </w:p>
        </w:tc>
      </w:tr>
      <w:tr w:rsidR="00D224DE" w:rsidRPr="001B159B" w14:paraId="151A46D4" w14:textId="77777777" w:rsidTr="00D224DE">
        <w:trPr>
          <w:trHeight w:val="315"/>
        </w:trPr>
        <w:tc>
          <w:tcPr>
            <w:tcW w:w="5000" w:type="pct"/>
            <w:gridSpan w:val="8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36A03A3" w14:textId="4F6BCA41" w:rsidR="001B159B" w:rsidRPr="00BA7851" w:rsidRDefault="001B159B" w:rsidP="00BA7851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A7851">
              <w:rPr>
                <w:rFonts w:ascii="Calibri" w:eastAsia="Times New Roman" w:hAnsi="Calibri" w:cs="Calibri"/>
                <w:lang w:eastAsia="en-GB"/>
              </w:rPr>
              <w:t>Association betwee</w:t>
            </w:r>
            <w:r w:rsidR="00492E0B">
              <w:rPr>
                <w:rFonts w:ascii="Calibri" w:eastAsia="Times New Roman" w:hAnsi="Calibri" w:cs="Calibri"/>
                <w:lang w:eastAsia="en-GB"/>
              </w:rPr>
              <w:t xml:space="preserve">n age at marriage and </w:t>
            </w:r>
            <w:r w:rsidR="00EE4FD5">
              <w:rPr>
                <w:rFonts w:ascii="Calibri" w:eastAsia="Times New Roman" w:hAnsi="Calibri" w:cs="Calibri"/>
                <w:color w:val="000000"/>
                <w:lang w:eastAsia="en-GB"/>
              </w:rPr>
              <w:t>preterm delivery</w:t>
            </w:r>
            <w:r w:rsidR="00492E0B">
              <w:rPr>
                <w:rFonts w:ascii="Calibri" w:eastAsia="Times New Roman" w:hAnsi="Calibri" w:cs="Calibri"/>
                <w:lang w:eastAsia="en-GB"/>
              </w:rPr>
              <w:t>.</w:t>
            </w:r>
            <w:r w:rsidR="00492E0B" w:rsidRPr="00492E0B">
              <w:rPr>
                <w:rFonts w:ascii="Calibri" w:eastAsia="Times New Roman" w:hAnsi="Calibri" w:cs="Calibri"/>
                <w:sz w:val="20"/>
                <w:lang w:eastAsia="en-GB"/>
              </w:rPr>
              <w:t xml:space="preserve"> aOR; </w:t>
            </w:r>
            <w:r w:rsidRPr="00492E0B">
              <w:rPr>
                <w:rFonts w:ascii="Calibri" w:eastAsia="Times New Roman" w:hAnsi="Calibri" w:cs="Calibri"/>
                <w:sz w:val="20"/>
                <w:lang w:eastAsia="en-GB"/>
              </w:rPr>
              <w:t>adjusted for confounders</w:t>
            </w:r>
          </w:p>
        </w:tc>
      </w:tr>
      <w:tr w:rsidR="00D224DE" w:rsidRPr="001B159B" w14:paraId="1824D065" w14:textId="77777777" w:rsidTr="008D4F5D">
        <w:trPr>
          <w:gridAfter w:val="1"/>
          <w:wAfter w:w="6" w:type="pct"/>
          <w:trHeight w:val="300"/>
        </w:trPr>
        <w:tc>
          <w:tcPr>
            <w:tcW w:w="1092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BF8DA" w14:textId="77777777" w:rsidR="001B159B" w:rsidRPr="001B159B" w:rsidRDefault="001B159B" w:rsidP="001B15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681C3" w14:textId="7A30DCD0" w:rsidR="001B159B" w:rsidRPr="001B159B" w:rsidRDefault="001B159B" w:rsidP="001B15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>aOR</w:t>
            </w:r>
            <w:r w:rsidR="001300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5% CI)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CE305" w14:textId="18B8BD25" w:rsidR="001B159B" w:rsidRPr="001B159B" w:rsidRDefault="001B159B" w:rsidP="001B15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 w:rsidR="001300ED">
              <w:rPr>
                <w:rFonts w:ascii="Calibri" w:eastAsia="Times New Roman" w:hAnsi="Calibri" w:cs="Calibri"/>
                <w:color w:val="000000"/>
                <w:lang w:eastAsia="en-GB"/>
              </w:rPr>
              <w:t>-value</w:t>
            </w:r>
          </w:p>
        </w:tc>
        <w:tc>
          <w:tcPr>
            <w:tcW w:w="10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DEDBE" w14:textId="77777777" w:rsidR="001B159B" w:rsidRPr="001B159B" w:rsidRDefault="001B159B" w:rsidP="001B15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64AF9" w14:textId="267B381B" w:rsidR="001B159B" w:rsidRPr="001B159B" w:rsidRDefault="001B159B" w:rsidP="001B15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>aOR</w:t>
            </w:r>
            <w:r w:rsidR="001300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5% CI)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F6E7BC" w14:textId="19AF28A1" w:rsidR="001B159B" w:rsidRPr="001B159B" w:rsidRDefault="001300ED" w:rsidP="001B15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3E1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value</w:t>
            </w:r>
          </w:p>
        </w:tc>
      </w:tr>
      <w:tr w:rsidR="00D224DE" w:rsidRPr="001B159B" w14:paraId="37B24CFA" w14:textId="77777777" w:rsidTr="008D4F5D">
        <w:trPr>
          <w:gridAfter w:val="1"/>
          <w:wAfter w:w="6" w:type="pct"/>
          <w:trHeight w:val="300"/>
        </w:trPr>
        <w:tc>
          <w:tcPr>
            <w:tcW w:w="109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8C2D" w14:textId="77777777" w:rsidR="00313E1A" w:rsidRDefault="001B159B" w:rsidP="00E73C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lang w:eastAsia="en-GB"/>
              </w:rPr>
              <w:t xml:space="preserve">Age at marriage </w:t>
            </w:r>
          </w:p>
          <w:p w14:paraId="575B75E7" w14:textId="6CA22D24" w:rsidR="001B159B" w:rsidRPr="001B159B" w:rsidRDefault="00313E1A" w:rsidP="00E73C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13E1A">
              <w:rPr>
                <w:rFonts w:ascii="Calibri" w:eastAsia="Times New Roman" w:hAnsi="Calibri" w:cs="Calibri"/>
                <w:i/>
                <w:iCs/>
                <w:lang w:eastAsia="en-GB"/>
              </w:rPr>
              <w:t xml:space="preserve">n 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= </w:t>
            </w:r>
            <w:r w:rsidR="004B086A" w:rsidRPr="004B086A">
              <w:rPr>
                <w:rFonts w:ascii="Calibri" w:eastAsia="Times New Roman" w:hAnsi="Calibri" w:cs="Calibri"/>
                <w:lang w:eastAsia="en-GB"/>
              </w:rPr>
              <w:t>10</w:t>
            </w:r>
            <w:r w:rsidR="004B086A">
              <w:rPr>
                <w:rFonts w:ascii="Calibri" w:eastAsia="Times New Roman" w:hAnsi="Calibri" w:cs="Calibri"/>
                <w:lang w:eastAsia="en-GB"/>
              </w:rPr>
              <w:t>,</w:t>
            </w:r>
            <w:r w:rsidR="004B086A" w:rsidRPr="004B086A">
              <w:rPr>
                <w:rFonts w:ascii="Calibri" w:eastAsia="Times New Roman" w:hAnsi="Calibri" w:cs="Calibri"/>
                <w:lang w:eastAsia="en-GB"/>
              </w:rPr>
              <w:t>085</w:t>
            </w:r>
          </w:p>
        </w:tc>
        <w:tc>
          <w:tcPr>
            <w:tcW w:w="8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F622" w14:textId="60F01017" w:rsidR="001B159B" w:rsidRPr="004B086A" w:rsidRDefault="001B159B" w:rsidP="00E73C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D60AC" w14:textId="74A62C60" w:rsidR="001B159B" w:rsidRPr="004B086A" w:rsidRDefault="001B159B" w:rsidP="00E73C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lang w:eastAsia="en-GB"/>
              </w:rPr>
            </w:pP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D9501" w14:textId="77777777" w:rsidR="00313E1A" w:rsidRPr="004B086A" w:rsidRDefault="001B159B" w:rsidP="00E73C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lang w:eastAsia="en-GB"/>
              </w:rPr>
              <w:t xml:space="preserve">Age at marriage </w:t>
            </w:r>
          </w:p>
          <w:p w14:paraId="60D29D18" w14:textId="10698522" w:rsidR="001B159B" w:rsidRPr="004B086A" w:rsidRDefault="00313E1A" w:rsidP="00E73C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i/>
                <w:iCs/>
                <w:lang w:eastAsia="en-GB"/>
              </w:rPr>
              <w:t xml:space="preserve">n </w:t>
            </w:r>
            <w:r w:rsidRPr="004B086A">
              <w:rPr>
                <w:rFonts w:ascii="Calibri" w:eastAsia="Times New Roman" w:hAnsi="Calibri" w:cs="Calibri"/>
                <w:lang w:eastAsia="en-GB"/>
              </w:rPr>
              <w:t xml:space="preserve">= </w:t>
            </w:r>
            <w:r w:rsidR="001B159B" w:rsidRPr="004B086A">
              <w:rPr>
                <w:rFonts w:ascii="Calibri" w:eastAsia="Times New Roman" w:hAnsi="Calibri" w:cs="Calibri"/>
                <w:lang w:eastAsia="en-GB"/>
              </w:rPr>
              <w:t>5,</w:t>
            </w:r>
            <w:r w:rsidR="00171875" w:rsidRPr="004B086A">
              <w:rPr>
                <w:rFonts w:ascii="Calibri" w:eastAsia="Times New Roman" w:hAnsi="Calibri" w:cs="Calibri"/>
                <w:lang w:eastAsia="en-GB"/>
              </w:rPr>
              <w:t>447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903E" w14:textId="77777777" w:rsidR="001B159B" w:rsidRPr="004B086A" w:rsidRDefault="001B159B" w:rsidP="001B159B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sz w:val="20"/>
                <w:lang w:eastAsia="en-GB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674AEE" w14:textId="77777777" w:rsidR="001B159B" w:rsidRPr="004B086A" w:rsidRDefault="001B159B" w:rsidP="001B15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790E31" w:rsidRPr="001B159B" w14:paraId="1863014D" w14:textId="77777777" w:rsidTr="00650B13">
        <w:trPr>
          <w:gridAfter w:val="1"/>
          <w:wAfter w:w="6" w:type="pct"/>
          <w:trHeight w:val="300"/>
        </w:trPr>
        <w:tc>
          <w:tcPr>
            <w:tcW w:w="109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D55B" w14:textId="524BE7F9" w:rsidR="00790E31" w:rsidRPr="001B159B" w:rsidRDefault="00790E31" w:rsidP="00790E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 w:rsidR="00441E3E">
              <w:rPr>
                <w:rFonts w:ascii="Calibri" w:eastAsia="Times New Roman" w:hAnsi="Calibri" w:cs="Calibri"/>
                <w:color w:val="000000"/>
                <w:lang w:eastAsia="en-GB"/>
              </w:rPr>
              <w:t>≤14</w:t>
            </w: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y</w:t>
            </w:r>
          </w:p>
        </w:tc>
        <w:tc>
          <w:tcPr>
            <w:tcW w:w="8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E94A" w14:textId="5FD973BD" w:rsidR="00790E31" w:rsidRPr="004B086A" w:rsidRDefault="00790E31" w:rsidP="00790E3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B086A">
              <w:rPr>
                <w:rFonts w:ascii="Calibri" w:hAnsi="Calibri" w:cs="Calibri"/>
                <w:sz w:val="20"/>
                <w:szCs w:val="20"/>
              </w:rPr>
              <w:t>0.93 (0.76 -1.1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A7E91" w14:textId="3AB5E062" w:rsidR="00790E31" w:rsidRPr="004B086A" w:rsidRDefault="00790E31" w:rsidP="00790E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4B086A">
              <w:rPr>
                <w:i/>
                <w:iCs/>
                <w:sz w:val="20"/>
                <w:szCs w:val="20"/>
              </w:rPr>
              <w:t>0.484</w:t>
            </w:r>
          </w:p>
        </w:tc>
        <w:tc>
          <w:tcPr>
            <w:tcW w:w="109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673D8" w14:textId="6E3DDB74" w:rsidR="00790E31" w:rsidRPr="004B086A" w:rsidRDefault="00790E31" w:rsidP="00790E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 w:rsidR="00441E3E">
              <w:rPr>
                <w:rFonts w:ascii="Calibri" w:eastAsia="Times New Roman" w:hAnsi="Calibri" w:cs="Calibri"/>
                <w:color w:val="000000"/>
                <w:lang w:eastAsia="en-GB"/>
              </w:rPr>
              <w:t>≤14</w:t>
            </w:r>
            <w:r w:rsidRPr="004B086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y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6F6EA" w14:textId="66575A33" w:rsidR="00790E31" w:rsidRPr="004B086A" w:rsidRDefault="00790E31" w:rsidP="00790E3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B086A">
              <w:rPr>
                <w:sz w:val="20"/>
                <w:szCs w:val="20"/>
              </w:rPr>
              <w:t>1.31 (1.02 -1.67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36B59DC" w14:textId="09BAB729" w:rsidR="00790E31" w:rsidRPr="004B086A" w:rsidRDefault="00790E31" w:rsidP="00790E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4B086A">
              <w:rPr>
                <w:i/>
                <w:iCs/>
                <w:sz w:val="20"/>
                <w:szCs w:val="20"/>
              </w:rPr>
              <w:t>0.032*</w:t>
            </w:r>
          </w:p>
        </w:tc>
      </w:tr>
      <w:tr w:rsidR="00790E31" w:rsidRPr="001B159B" w14:paraId="6334149C" w14:textId="77777777" w:rsidTr="00650B13">
        <w:trPr>
          <w:gridAfter w:val="1"/>
          <w:wAfter w:w="6" w:type="pct"/>
          <w:trHeight w:val="300"/>
        </w:trPr>
        <w:tc>
          <w:tcPr>
            <w:tcW w:w="109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992D" w14:textId="77777777" w:rsidR="00790E31" w:rsidRPr="001B159B" w:rsidRDefault="00790E31" w:rsidP="00790E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15 y</w:t>
            </w:r>
          </w:p>
        </w:tc>
        <w:tc>
          <w:tcPr>
            <w:tcW w:w="8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21A7" w14:textId="329A94FF" w:rsidR="00790E31" w:rsidRPr="004B086A" w:rsidRDefault="00790E31" w:rsidP="00790E3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B086A">
              <w:rPr>
                <w:rFonts w:ascii="Calibri" w:hAnsi="Calibri" w:cs="Calibri"/>
                <w:sz w:val="20"/>
                <w:szCs w:val="20"/>
              </w:rPr>
              <w:t>0.98 (0.80 -1.21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1B006" w14:textId="0AC0D8CB" w:rsidR="00790E31" w:rsidRPr="004B086A" w:rsidRDefault="00790E31" w:rsidP="00790E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4B086A">
              <w:rPr>
                <w:i/>
                <w:iCs/>
                <w:sz w:val="20"/>
                <w:szCs w:val="20"/>
              </w:rPr>
              <w:t>0.879</w:t>
            </w:r>
          </w:p>
        </w:tc>
        <w:tc>
          <w:tcPr>
            <w:tcW w:w="109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AC465" w14:textId="77777777" w:rsidR="00790E31" w:rsidRPr="004B086A" w:rsidRDefault="00790E31" w:rsidP="00790E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15 y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D5E63" w14:textId="7CE339D0" w:rsidR="00790E31" w:rsidRPr="004B086A" w:rsidRDefault="00790E31" w:rsidP="00790E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B086A">
              <w:rPr>
                <w:sz w:val="20"/>
                <w:szCs w:val="20"/>
              </w:rPr>
              <w:t>1.13 (0.89 -1.4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FCAD402" w14:textId="70F2D1DA" w:rsidR="00790E31" w:rsidRPr="004B086A" w:rsidRDefault="00790E31" w:rsidP="00790E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4B086A">
              <w:rPr>
                <w:i/>
                <w:iCs/>
                <w:sz w:val="20"/>
                <w:szCs w:val="20"/>
              </w:rPr>
              <w:t>0.306</w:t>
            </w:r>
          </w:p>
        </w:tc>
      </w:tr>
      <w:tr w:rsidR="00790E31" w:rsidRPr="001B159B" w14:paraId="2EE97FD5" w14:textId="77777777" w:rsidTr="00650B13">
        <w:trPr>
          <w:gridAfter w:val="1"/>
          <w:wAfter w:w="6" w:type="pct"/>
          <w:trHeight w:val="300"/>
        </w:trPr>
        <w:tc>
          <w:tcPr>
            <w:tcW w:w="109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943D" w14:textId="77777777" w:rsidR="00790E31" w:rsidRPr="001B159B" w:rsidRDefault="00790E31" w:rsidP="00790E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16-17 y</w:t>
            </w:r>
          </w:p>
        </w:tc>
        <w:tc>
          <w:tcPr>
            <w:tcW w:w="8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D3C2" w14:textId="53B48BC6" w:rsidR="00790E31" w:rsidRPr="004B086A" w:rsidRDefault="00790E31" w:rsidP="00790E3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B086A">
              <w:rPr>
                <w:rFonts w:ascii="Calibri" w:hAnsi="Calibri" w:cs="Calibri"/>
                <w:sz w:val="20"/>
                <w:szCs w:val="20"/>
              </w:rPr>
              <w:t>1.02 (0.83 -1.2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E8D06" w14:textId="5AAB26D3" w:rsidR="00790E31" w:rsidRPr="004B086A" w:rsidRDefault="00790E31" w:rsidP="00790E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4B086A">
              <w:rPr>
                <w:i/>
                <w:iCs/>
                <w:sz w:val="20"/>
                <w:szCs w:val="20"/>
              </w:rPr>
              <w:t>0.873</w:t>
            </w:r>
          </w:p>
        </w:tc>
        <w:tc>
          <w:tcPr>
            <w:tcW w:w="109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4E6F6" w14:textId="77777777" w:rsidR="00790E31" w:rsidRPr="004B086A" w:rsidRDefault="00790E31" w:rsidP="00790E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16-17 y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D45A7" w14:textId="5F764C8D" w:rsidR="00790E31" w:rsidRPr="004B086A" w:rsidRDefault="00790E31" w:rsidP="00790E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B086A">
              <w:rPr>
                <w:sz w:val="20"/>
                <w:szCs w:val="20"/>
              </w:rPr>
              <w:t>1.14 (0.91 -1.43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9161327" w14:textId="2FE98687" w:rsidR="00790E31" w:rsidRPr="004B086A" w:rsidRDefault="00790E31" w:rsidP="00790E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4B086A">
              <w:rPr>
                <w:i/>
                <w:iCs/>
                <w:sz w:val="20"/>
                <w:szCs w:val="20"/>
              </w:rPr>
              <w:t>0.240</w:t>
            </w:r>
          </w:p>
        </w:tc>
      </w:tr>
      <w:tr w:rsidR="00D224DE" w:rsidRPr="001B159B" w14:paraId="17BE6269" w14:textId="77777777" w:rsidTr="008D4F5D">
        <w:trPr>
          <w:gridAfter w:val="1"/>
          <w:wAfter w:w="6" w:type="pct"/>
          <w:trHeight w:val="300"/>
        </w:trPr>
        <w:tc>
          <w:tcPr>
            <w:tcW w:w="10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9DEDA" w14:textId="77777777" w:rsidR="001B159B" w:rsidRPr="001B159B" w:rsidRDefault="001B159B" w:rsidP="001B159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lang w:eastAsia="en-GB"/>
              </w:rPr>
              <w:t xml:space="preserve">   ≥ 18 y  </w:t>
            </w:r>
          </w:p>
        </w:tc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72E2F" w14:textId="77777777" w:rsidR="001B159B" w:rsidRPr="004B086A" w:rsidRDefault="001B159B" w:rsidP="001B159B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sz w:val="20"/>
                <w:lang w:eastAsia="en-GB"/>
              </w:rPr>
              <w:t>1.0 (ref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38483" w14:textId="77777777" w:rsidR="001B159B" w:rsidRPr="004B086A" w:rsidRDefault="001B159B" w:rsidP="001B159B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sz w:val="20"/>
                <w:lang w:eastAsia="en-GB"/>
              </w:rPr>
              <w:t> 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F5B5A" w14:textId="77777777" w:rsidR="001B159B" w:rsidRPr="004B086A" w:rsidRDefault="001B159B" w:rsidP="001B159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lang w:eastAsia="en-GB"/>
              </w:rPr>
              <w:t xml:space="preserve">   ≥ 18 y  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0434B" w14:textId="77777777" w:rsidR="001B159B" w:rsidRPr="004B086A" w:rsidRDefault="001B159B" w:rsidP="001B159B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sz w:val="20"/>
                <w:lang w:eastAsia="en-GB"/>
              </w:rPr>
              <w:t>1.0 (ref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C2658C" w14:textId="77777777" w:rsidR="001B159B" w:rsidRPr="004B086A" w:rsidRDefault="001B159B" w:rsidP="001B159B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sz w:val="20"/>
                <w:lang w:eastAsia="en-GB"/>
              </w:rPr>
              <w:t> </w:t>
            </w:r>
          </w:p>
        </w:tc>
      </w:tr>
      <w:tr w:rsidR="00D224DE" w:rsidRPr="001B159B" w14:paraId="7F20DAE9" w14:textId="77777777" w:rsidTr="00D224DE">
        <w:trPr>
          <w:trHeight w:val="66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8" w:space="0" w:color="auto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DD2129C" w14:textId="753AF88D" w:rsidR="001B159B" w:rsidRPr="004B086A" w:rsidRDefault="001B159B" w:rsidP="00BA7851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lang w:eastAsia="en-GB"/>
              </w:rPr>
              <w:t>Association betwe</w:t>
            </w:r>
            <w:r w:rsidR="00492E0B" w:rsidRPr="004B086A">
              <w:rPr>
                <w:rFonts w:ascii="Calibri" w:eastAsia="Times New Roman" w:hAnsi="Calibri" w:cs="Calibri"/>
                <w:lang w:eastAsia="en-GB"/>
              </w:rPr>
              <w:t xml:space="preserve">en age at marriage and </w:t>
            </w:r>
            <w:r w:rsidR="00EE4FD5" w:rsidRPr="004B086A">
              <w:rPr>
                <w:rFonts w:ascii="Calibri" w:eastAsia="Times New Roman" w:hAnsi="Calibri" w:cs="Calibri"/>
                <w:color w:val="000000"/>
                <w:lang w:eastAsia="en-GB"/>
              </w:rPr>
              <w:t>preterm delivery</w:t>
            </w:r>
            <w:r w:rsidR="00492E0B" w:rsidRPr="004B086A">
              <w:rPr>
                <w:rFonts w:ascii="Calibri" w:eastAsia="Times New Roman" w:hAnsi="Calibri" w:cs="Calibri"/>
                <w:lang w:eastAsia="en-GB"/>
              </w:rPr>
              <w:t xml:space="preserve">. </w:t>
            </w:r>
            <w:r w:rsidR="00492E0B" w:rsidRPr="004B086A">
              <w:rPr>
                <w:rFonts w:ascii="Calibri" w:eastAsia="Times New Roman" w:hAnsi="Calibri" w:cs="Calibri"/>
                <w:sz w:val="20"/>
                <w:lang w:eastAsia="en-GB"/>
              </w:rPr>
              <w:t>aOR;</w:t>
            </w:r>
            <w:r w:rsidRPr="004B086A">
              <w:rPr>
                <w:rFonts w:ascii="Calibri" w:eastAsia="Times New Roman" w:hAnsi="Calibri" w:cs="Calibri"/>
                <w:sz w:val="20"/>
                <w:lang w:eastAsia="en-GB"/>
              </w:rPr>
              <w:t xml:space="preserve"> adjusted for confounders, plus age at</w:t>
            </w:r>
            <w:r w:rsidR="00175270" w:rsidRPr="004B086A">
              <w:rPr>
                <w:rFonts w:ascii="Calibri" w:eastAsia="Times New Roman" w:hAnsi="Calibri" w:cs="Calibri"/>
                <w:sz w:val="20"/>
                <w:lang w:eastAsia="en-GB"/>
              </w:rPr>
              <w:t xml:space="preserve"> current</w:t>
            </w:r>
            <w:r w:rsidRPr="004B086A">
              <w:rPr>
                <w:rFonts w:ascii="Calibri" w:eastAsia="Times New Roman" w:hAnsi="Calibri" w:cs="Calibri"/>
                <w:sz w:val="20"/>
                <w:lang w:eastAsia="en-GB"/>
              </w:rPr>
              <w:t xml:space="preserve"> pregnancy to assess for mediation</w:t>
            </w:r>
          </w:p>
        </w:tc>
      </w:tr>
      <w:tr w:rsidR="008D4F5D" w:rsidRPr="001B159B" w14:paraId="0AA37461" w14:textId="77777777" w:rsidTr="008D4F5D">
        <w:trPr>
          <w:gridAfter w:val="1"/>
          <w:wAfter w:w="6" w:type="pct"/>
          <w:trHeight w:val="315"/>
        </w:trPr>
        <w:tc>
          <w:tcPr>
            <w:tcW w:w="10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B20BF" w14:textId="77777777" w:rsidR="008D4F5D" w:rsidRPr="001B159B" w:rsidRDefault="008D4F5D" w:rsidP="008D4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3FBDA" w14:textId="7219C68E" w:rsidR="008D4F5D" w:rsidRPr="004B086A" w:rsidRDefault="008D4F5D" w:rsidP="008D4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lang w:eastAsia="en-GB"/>
              </w:rPr>
              <w:t>aOR</w:t>
            </w:r>
            <w:r w:rsidRPr="004B086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5% CI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1CA70" w14:textId="61E33616" w:rsidR="008D4F5D" w:rsidRPr="004B086A" w:rsidRDefault="008D4F5D" w:rsidP="008D4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  <w:tc>
          <w:tcPr>
            <w:tcW w:w="109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0845" w14:textId="77777777" w:rsidR="008D4F5D" w:rsidRPr="004B086A" w:rsidRDefault="008D4F5D" w:rsidP="008D4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3A40" w14:textId="2E0D21BE" w:rsidR="008D4F5D" w:rsidRPr="004B086A" w:rsidRDefault="008D4F5D" w:rsidP="008D4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lang w:eastAsia="en-GB"/>
              </w:rPr>
              <w:t>aOR</w:t>
            </w:r>
            <w:r w:rsidRPr="004B086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5% CI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697468" w14:textId="461D546C" w:rsidR="008D4F5D" w:rsidRPr="004B086A" w:rsidRDefault="008D4F5D" w:rsidP="008D4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</w:t>
            </w:r>
            <w:r w:rsidRPr="004B086A">
              <w:rPr>
                <w:rFonts w:ascii="Calibri" w:eastAsia="Times New Roman" w:hAnsi="Calibri" w:cs="Calibri"/>
                <w:color w:val="000000"/>
                <w:lang w:eastAsia="en-GB"/>
              </w:rPr>
              <w:t>-value</w:t>
            </w:r>
          </w:p>
        </w:tc>
      </w:tr>
      <w:tr w:rsidR="008D4F5D" w:rsidRPr="001B159B" w14:paraId="35E38D63" w14:textId="77777777" w:rsidTr="008D4F5D">
        <w:trPr>
          <w:gridAfter w:val="1"/>
          <w:wAfter w:w="6" w:type="pct"/>
          <w:trHeight w:val="300"/>
        </w:trPr>
        <w:tc>
          <w:tcPr>
            <w:tcW w:w="1092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C5C58" w14:textId="77777777" w:rsidR="00313E1A" w:rsidRDefault="008D4F5D" w:rsidP="00E73C1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ge at marriage </w:t>
            </w:r>
          </w:p>
          <w:p w14:paraId="3BB4625D" w14:textId="24DF07D0" w:rsidR="008D4F5D" w:rsidRPr="001B159B" w:rsidRDefault="00313E1A" w:rsidP="00E73C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13E1A">
              <w:rPr>
                <w:rFonts w:ascii="Calibri" w:hAnsi="Calibri" w:cs="Calibri"/>
                <w:i/>
                <w:iCs/>
              </w:rPr>
              <w:t xml:space="preserve">n </w:t>
            </w:r>
            <w:r>
              <w:rPr>
                <w:rFonts w:ascii="Calibri" w:hAnsi="Calibri" w:cs="Calibri"/>
              </w:rPr>
              <w:t xml:space="preserve">= </w:t>
            </w:r>
            <w:r w:rsidR="004B086A" w:rsidRPr="004B086A">
              <w:rPr>
                <w:rFonts w:ascii="Calibri" w:hAnsi="Calibri" w:cs="Calibri"/>
              </w:rPr>
              <w:t>10</w:t>
            </w:r>
            <w:r w:rsidR="004B086A">
              <w:rPr>
                <w:rFonts w:ascii="Calibri" w:hAnsi="Calibri" w:cs="Calibri"/>
              </w:rPr>
              <w:t>,</w:t>
            </w:r>
            <w:r w:rsidR="004B086A" w:rsidRPr="004B086A">
              <w:rPr>
                <w:rFonts w:ascii="Calibri" w:hAnsi="Calibri" w:cs="Calibri"/>
              </w:rPr>
              <w:t>019</w:t>
            </w:r>
          </w:p>
        </w:tc>
        <w:tc>
          <w:tcPr>
            <w:tcW w:w="82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5B4F" w14:textId="77777777" w:rsidR="008D4F5D" w:rsidRPr="004B086A" w:rsidRDefault="008D4F5D" w:rsidP="00E73C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B128" w14:textId="77777777" w:rsidR="008D4F5D" w:rsidRPr="004B086A" w:rsidRDefault="008D4F5D" w:rsidP="00E73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7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DDCED" w14:textId="77777777" w:rsidR="00313E1A" w:rsidRPr="004B086A" w:rsidRDefault="008D4F5D" w:rsidP="00E73C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lang w:eastAsia="en-GB"/>
              </w:rPr>
              <w:t xml:space="preserve">Age at marriage </w:t>
            </w:r>
          </w:p>
          <w:p w14:paraId="7FA5FBA2" w14:textId="6296EBCE" w:rsidR="008D4F5D" w:rsidRPr="004B086A" w:rsidRDefault="00313E1A" w:rsidP="00E73C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i/>
                <w:iCs/>
                <w:lang w:eastAsia="en-GB"/>
              </w:rPr>
              <w:t xml:space="preserve">n </w:t>
            </w:r>
            <w:r w:rsidRPr="004B086A">
              <w:rPr>
                <w:rFonts w:ascii="Calibri" w:eastAsia="Times New Roman" w:hAnsi="Calibri" w:cs="Calibri"/>
                <w:lang w:eastAsia="en-GB"/>
              </w:rPr>
              <w:t xml:space="preserve">= </w:t>
            </w:r>
            <w:r w:rsidR="004B086A" w:rsidRPr="004B086A">
              <w:rPr>
                <w:rFonts w:ascii="Calibri" w:eastAsia="Times New Roman" w:hAnsi="Calibri" w:cs="Calibri"/>
                <w:lang w:eastAsia="en-GB"/>
              </w:rPr>
              <w:t>5,447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6738" w14:textId="77777777" w:rsidR="008D4F5D" w:rsidRPr="004B086A" w:rsidRDefault="008D4F5D" w:rsidP="008D4F5D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sz w:val="20"/>
                <w:lang w:eastAsia="en-GB"/>
              </w:rPr>
              <w:t> 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8BA271" w14:textId="77777777" w:rsidR="008D4F5D" w:rsidRPr="004B086A" w:rsidRDefault="008D4F5D" w:rsidP="008D4F5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i/>
                <w:color w:val="000000"/>
                <w:sz w:val="20"/>
                <w:lang w:eastAsia="en-GB"/>
              </w:rPr>
              <w:t> </w:t>
            </w:r>
          </w:p>
        </w:tc>
      </w:tr>
      <w:tr w:rsidR="004B086A" w:rsidRPr="001B159B" w14:paraId="3E1F6B92" w14:textId="77777777" w:rsidTr="009A1118">
        <w:trPr>
          <w:gridAfter w:val="1"/>
          <w:wAfter w:w="6" w:type="pct"/>
          <w:trHeight w:val="300"/>
        </w:trPr>
        <w:tc>
          <w:tcPr>
            <w:tcW w:w="109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3DB9D" w14:textId="157DE994" w:rsidR="004B086A" w:rsidRPr="001B159B" w:rsidRDefault="004B086A" w:rsidP="004B08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 </w:t>
            </w:r>
            <w:r w:rsidR="00441E3E">
              <w:rPr>
                <w:rFonts w:ascii="Calibri" w:hAnsi="Calibri" w:cs="Calibri"/>
                <w:color w:val="000000"/>
              </w:rPr>
              <w:t>≤14</w:t>
            </w:r>
            <w:r>
              <w:rPr>
                <w:rFonts w:ascii="Calibri" w:hAnsi="Calibri" w:cs="Calibri"/>
                <w:color w:val="000000"/>
              </w:rPr>
              <w:t xml:space="preserve"> y</w:t>
            </w:r>
          </w:p>
        </w:tc>
        <w:tc>
          <w:tcPr>
            <w:tcW w:w="8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0F46" w14:textId="405A4B9E" w:rsidR="004B086A" w:rsidRPr="004B086A" w:rsidRDefault="004B086A" w:rsidP="004B08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B086A">
              <w:rPr>
                <w:rFonts w:ascii="Calibri" w:hAnsi="Calibri" w:cs="Calibri"/>
                <w:sz w:val="20"/>
                <w:szCs w:val="20"/>
              </w:rPr>
              <w:t>0.88 (0.69 -1.1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A002" w14:textId="18FFD83C" w:rsidR="004B086A" w:rsidRPr="004B086A" w:rsidRDefault="004B086A" w:rsidP="004B08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4B086A">
              <w:rPr>
                <w:rFonts w:ascii="Calibri" w:hAnsi="Calibri" w:cs="Calibri"/>
                <w:i/>
                <w:iCs/>
                <w:sz w:val="20"/>
                <w:szCs w:val="20"/>
              </w:rPr>
              <w:t>0.263</w:t>
            </w:r>
          </w:p>
        </w:tc>
        <w:tc>
          <w:tcPr>
            <w:tcW w:w="109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A53AD" w14:textId="4FE08C01" w:rsidR="004B086A" w:rsidRPr="004B086A" w:rsidRDefault="004B086A" w:rsidP="004B08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 w:rsidR="00441E3E">
              <w:rPr>
                <w:rFonts w:ascii="Calibri" w:eastAsia="Times New Roman" w:hAnsi="Calibri" w:cs="Calibri"/>
                <w:color w:val="000000"/>
                <w:lang w:eastAsia="en-GB"/>
              </w:rPr>
              <w:t>≤14</w:t>
            </w:r>
            <w:r w:rsidRPr="004B086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y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903DE" w14:textId="51BE6C84" w:rsidR="004B086A" w:rsidRPr="004B086A" w:rsidRDefault="004B086A" w:rsidP="004B086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B086A">
              <w:rPr>
                <w:sz w:val="20"/>
                <w:szCs w:val="20"/>
              </w:rPr>
              <w:t>1.31 (1.01 -1.71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E362467" w14:textId="6CD01A12" w:rsidR="004B086A" w:rsidRPr="004B086A" w:rsidRDefault="004B086A" w:rsidP="004B086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4B086A">
              <w:rPr>
                <w:i/>
                <w:iCs/>
                <w:sz w:val="20"/>
                <w:szCs w:val="20"/>
              </w:rPr>
              <w:t>0.045*</w:t>
            </w:r>
          </w:p>
        </w:tc>
      </w:tr>
      <w:tr w:rsidR="004B086A" w:rsidRPr="001B159B" w14:paraId="308909EA" w14:textId="77777777" w:rsidTr="009A1118">
        <w:trPr>
          <w:gridAfter w:val="1"/>
          <w:wAfter w:w="6" w:type="pct"/>
          <w:trHeight w:val="300"/>
        </w:trPr>
        <w:tc>
          <w:tcPr>
            <w:tcW w:w="109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E85F2" w14:textId="783057CB" w:rsidR="004B086A" w:rsidRPr="001B159B" w:rsidRDefault="004B086A" w:rsidP="004B08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 15 y</w:t>
            </w:r>
          </w:p>
        </w:tc>
        <w:tc>
          <w:tcPr>
            <w:tcW w:w="8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80CF" w14:textId="0584080C" w:rsidR="004B086A" w:rsidRPr="004B086A" w:rsidRDefault="004B086A" w:rsidP="004B08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B086A">
              <w:rPr>
                <w:rFonts w:ascii="Calibri" w:hAnsi="Calibri" w:cs="Calibri"/>
                <w:sz w:val="20"/>
                <w:szCs w:val="20"/>
              </w:rPr>
              <w:t>0.93 (0.74 -1.17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749D" w14:textId="57380159" w:rsidR="004B086A" w:rsidRPr="004B086A" w:rsidRDefault="004B086A" w:rsidP="004B08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4B086A">
              <w:rPr>
                <w:rFonts w:ascii="Calibri" w:hAnsi="Calibri" w:cs="Calibri"/>
                <w:i/>
                <w:iCs/>
                <w:sz w:val="20"/>
                <w:szCs w:val="20"/>
              </w:rPr>
              <w:t>0.548</w:t>
            </w:r>
          </w:p>
        </w:tc>
        <w:tc>
          <w:tcPr>
            <w:tcW w:w="109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5AF0F" w14:textId="77777777" w:rsidR="004B086A" w:rsidRPr="004B086A" w:rsidRDefault="004B086A" w:rsidP="004B08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15 y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9AE64" w14:textId="25F3F457" w:rsidR="004B086A" w:rsidRPr="004B086A" w:rsidRDefault="004B086A" w:rsidP="004B086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B086A">
              <w:rPr>
                <w:sz w:val="20"/>
                <w:szCs w:val="20"/>
              </w:rPr>
              <w:t>1.18 (0.91 -1.53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873E0F0" w14:textId="0C35962A" w:rsidR="004B086A" w:rsidRPr="004B086A" w:rsidRDefault="004B086A" w:rsidP="004B086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4B086A">
              <w:rPr>
                <w:i/>
                <w:iCs/>
                <w:sz w:val="20"/>
                <w:szCs w:val="20"/>
              </w:rPr>
              <w:t>0.214</w:t>
            </w:r>
          </w:p>
        </w:tc>
      </w:tr>
      <w:tr w:rsidR="004B086A" w:rsidRPr="001B159B" w14:paraId="2E222C03" w14:textId="77777777" w:rsidTr="009A1118">
        <w:trPr>
          <w:gridAfter w:val="1"/>
          <w:wAfter w:w="6" w:type="pct"/>
          <w:trHeight w:val="300"/>
        </w:trPr>
        <w:tc>
          <w:tcPr>
            <w:tcW w:w="109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E2EBA" w14:textId="1C572F45" w:rsidR="004B086A" w:rsidRPr="001B159B" w:rsidRDefault="004B086A" w:rsidP="004B08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 16-17 y</w:t>
            </w:r>
          </w:p>
        </w:tc>
        <w:tc>
          <w:tcPr>
            <w:tcW w:w="8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4B72" w14:textId="5D3F0A04" w:rsidR="004B086A" w:rsidRPr="004B086A" w:rsidRDefault="004B086A" w:rsidP="004B08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B086A">
              <w:rPr>
                <w:rFonts w:ascii="Calibri" w:hAnsi="Calibri" w:cs="Calibri"/>
                <w:sz w:val="20"/>
                <w:szCs w:val="20"/>
              </w:rPr>
              <w:t>0.99 (0.8 -1.23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1EE4" w14:textId="6BCB275E" w:rsidR="004B086A" w:rsidRPr="004B086A" w:rsidRDefault="004B086A" w:rsidP="004B08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4B086A">
              <w:rPr>
                <w:rFonts w:ascii="Calibri" w:hAnsi="Calibri" w:cs="Calibri"/>
                <w:i/>
                <w:iCs/>
                <w:sz w:val="20"/>
                <w:szCs w:val="20"/>
              </w:rPr>
              <w:t>0.921</w:t>
            </w:r>
          </w:p>
        </w:tc>
        <w:tc>
          <w:tcPr>
            <w:tcW w:w="109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7FFCC" w14:textId="77777777" w:rsidR="004B086A" w:rsidRPr="004B086A" w:rsidRDefault="004B086A" w:rsidP="004B08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16-17 y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D0F67" w14:textId="0685172F" w:rsidR="004B086A" w:rsidRPr="004B086A" w:rsidRDefault="004B086A" w:rsidP="004B08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B086A">
              <w:rPr>
                <w:sz w:val="20"/>
                <w:szCs w:val="20"/>
              </w:rPr>
              <w:t>1.19 (0.94 -1.5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564912C" w14:textId="53408235" w:rsidR="004B086A" w:rsidRPr="004B086A" w:rsidRDefault="004B086A" w:rsidP="004B086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4B086A">
              <w:rPr>
                <w:i/>
                <w:iCs/>
                <w:sz w:val="20"/>
                <w:szCs w:val="20"/>
              </w:rPr>
              <w:t>0.146</w:t>
            </w:r>
          </w:p>
        </w:tc>
      </w:tr>
      <w:tr w:rsidR="00790E31" w:rsidRPr="001B159B" w14:paraId="01DD2314" w14:textId="77777777" w:rsidTr="00545340">
        <w:trPr>
          <w:gridAfter w:val="1"/>
          <w:wAfter w:w="6" w:type="pct"/>
          <w:trHeight w:val="315"/>
        </w:trPr>
        <w:tc>
          <w:tcPr>
            <w:tcW w:w="1092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3FA3" w14:textId="50ECF116" w:rsidR="00790E31" w:rsidRPr="001B159B" w:rsidRDefault="00790E31" w:rsidP="00790E3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 xml:space="preserve">   ≥ 18 y  </w:t>
            </w:r>
          </w:p>
        </w:tc>
        <w:tc>
          <w:tcPr>
            <w:tcW w:w="822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9342C" w14:textId="1AE6396B" w:rsidR="00790E31" w:rsidRPr="004B086A" w:rsidRDefault="00790E31" w:rsidP="00790E3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B086A">
              <w:rPr>
                <w:rFonts w:ascii="Calibri" w:hAnsi="Calibri" w:cs="Calibri"/>
                <w:sz w:val="20"/>
                <w:szCs w:val="20"/>
              </w:rPr>
              <w:t>1.0 (ref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33B72" w14:textId="57AEA4F7" w:rsidR="00790E31" w:rsidRPr="004B086A" w:rsidRDefault="00790E31" w:rsidP="00790E3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B086A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097" w:type="pct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C7ED9" w14:textId="77777777" w:rsidR="00790E31" w:rsidRPr="004B086A" w:rsidRDefault="00790E31" w:rsidP="00790E3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lang w:eastAsia="en-GB"/>
              </w:rPr>
              <w:t xml:space="preserve">   ≥ 18 y  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17B1D07" w14:textId="33AD8265" w:rsidR="00790E31" w:rsidRPr="004B086A" w:rsidRDefault="00790E31" w:rsidP="00790E3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sz w:val="20"/>
                <w:lang w:eastAsia="en-GB"/>
              </w:rPr>
              <w:t>1.0 (ref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157958" w14:textId="77777777" w:rsidR="00790E31" w:rsidRPr="004B086A" w:rsidRDefault="00790E31" w:rsidP="00790E31">
            <w:pPr>
              <w:spacing w:after="0" w:line="240" w:lineRule="auto"/>
              <w:rPr>
                <w:rFonts w:ascii="Calibri" w:eastAsia="Times New Roman" w:hAnsi="Calibri" w:cs="Calibri"/>
                <w:i/>
                <w:sz w:val="2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i/>
                <w:sz w:val="20"/>
                <w:lang w:eastAsia="en-GB"/>
              </w:rPr>
              <w:t> </w:t>
            </w:r>
          </w:p>
        </w:tc>
      </w:tr>
      <w:tr w:rsidR="008D4F5D" w:rsidRPr="001B159B" w14:paraId="190B835C" w14:textId="77777777" w:rsidTr="00D224DE">
        <w:trPr>
          <w:trHeight w:val="315"/>
        </w:trPr>
        <w:tc>
          <w:tcPr>
            <w:tcW w:w="5000" w:type="pct"/>
            <w:gridSpan w:val="8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FD11A69" w14:textId="77777777" w:rsidR="008D4F5D" w:rsidRPr="004B086A" w:rsidRDefault="008D4F5D" w:rsidP="008D4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1B975E5B" w14:textId="0B8F342B" w:rsidR="008D4F5D" w:rsidRPr="004B086A" w:rsidRDefault="008D4F5D" w:rsidP="008D4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color w:val="000000"/>
                <w:lang w:eastAsia="en-GB"/>
              </w:rPr>
              <w:t>Age at first pregnancy</w:t>
            </w:r>
          </w:p>
        </w:tc>
      </w:tr>
      <w:tr w:rsidR="008D4F5D" w:rsidRPr="001B159B" w14:paraId="482E3129" w14:textId="77777777" w:rsidTr="00D224DE">
        <w:trPr>
          <w:trHeight w:val="315"/>
        </w:trPr>
        <w:tc>
          <w:tcPr>
            <w:tcW w:w="2400" w:type="pct"/>
            <w:gridSpan w:val="4"/>
            <w:tcBorders>
              <w:top w:val="double" w:sz="6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B10AC" w14:textId="77777777" w:rsidR="008D4F5D" w:rsidRPr="004B086A" w:rsidRDefault="008D4F5D" w:rsidP="008D4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lang w:eastAsia="en-GB"/>
              </w:rPr>
              <w:t>Multigravida</w:t>
            </w:r>
          </w:p>
        </w:tc>
        <w:tc>
          <w:tcPr>
            <w:tcW w:w="2600" w:type="pct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87B95CA" w14:textId="77777777" w:rsidR="008D4F5D" w:rsidRPr="004B086A" w:rsidRDefault="008D4F5D" w:rsidP="008D4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lang w:eastAsia="en-GB"/>
              </w:rPr>
              <w:t>Primigravida</w:t>
            </w:r>
          </w:p>
        </w:tc>
      </w:tr>
      <w:tr w:rsidR="008D4F5D" w:rsidRPr="001B159B" w14:paraId="19CCEA9B" w14:textId="77777777" w:rsidTr="00D224DE">
        <w:trPr>
          <w:trHeight w:val="300"/>
        </w:trPr>
        <w:tc>
          <w:tcPr>
            <w:tcW w:w="5000" w:type="pct"/>
            <w:gridSpan w:val="8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F20D660" w14:textId="725E2A5D" w:rsidR="008D4F5D" w:rsidRPr="004B086A" w:rsidRDefault="008D4F5D" w:rsidP="008D4F5D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lang w:eastAsia="en-GB"/>
              </w:rPr>
              <w:t xml:space="preserve">Association between age at first pregnancy and </w:t>
            </w:r>
            <w:r w:rsidR="00EE4FD5" w:rsidRPr="004B086A">
              <w:rPr>
                <w:rFonts w:ascii="Calibri" w:eastAsia="Times New Roman" w:hAnsi="Calibri" w:cs="Calibri"/>
                <w:color w:val="000000"/>
                <w:lang w:eastAsia="en-GB"/>
              </w:rPr>
              <w:t>preterm delivery</w:t>
            </w:r>
            <w:r w:rsidRPr="004B086A">
              <w:rPr>
                <w:rFonts w:ascii="Calibri" w:eastAsia="Times New Roman" w:hAnsi="Calibri" w:cs="Calibri"/>
                <w:lang w:eastAsia="en-GB"/>
              </w:rPr>
              <w:t xml:space="preserve">. </w:t>
            </w:r>
            <w:r w:rsidRPr="004B086A">
              <w:rPr>
                <w:rFonts w:ascii="Calibri" w:eastAsia="Times New Roman" w:hAnsi="Calibri" w:cs="Calibri"/>
                <w:sz w:val="20"/>
                <w:lang w:eastAsia="en-GB"/>
              </w:rPr>
              <w:t>aOR; adjusted for confounders</w:t>
            </w:r>
          </w:p>
        </w:tc>
      </w:tr>
      <w:tr w:rsidR="008D4F5D" w:rsidRPr="001B159B" w14:paraId="4B0A96EA" w14:textId="77777777" w:rsidTr="008D4F5D">
        <w:trPr>
          <w:gridAfter w:val="1"/>
          <w:wAfter w:w="6" w:type="pct"/>
          <w:trHeight w:val="300"/>
        </w:trPr>
        <w:tc>
          <w:tcPr>
            <w:tcW w:w="1092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10BF5" w14:textId="77777777" w:rsidR="008D4F5D" w:rsidRPr="001B159B" w:rsidRDefault="008D4F5D" w:rsidP="008D4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49310" w14:textId="0FDB5312" w:rsidR="008D4F5D" w:rsidRPr="004B086A" w:rsidRDefault="008D4F5D" w:rsidP="008D4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color w:val="000000"/>
                <w:lang w:eastAsia="en-GB"/>
              </w:rPr>
              <w:t>aOR (95% CI)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ABD94" w14:textId="24C61A86" w:rsidR="008D4F5D" w:rsidRPr="004B086A" w:rsidRDefault="008D4F5D" w:rsidP="008D4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  <w:tc>
          <w:tcPr>
            <w:tcW w:w="10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7BED7" w14:textId="77777777" w:rsidR="008D4F5D" w:rsidRPr="004B086A" w:rsidRDefault="008D4F5D" w:rsidP="008D4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1237B" w14:textId="48D433FD" w:rsidR="008D4F5D" w:rsidRPr="004B086A" w:rsidRDefault="008D4F5D" w:rsidP="008D4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color w:val="000000"/>
                <w:lang w:eastAsia="en-GB"/>
              </w:rPr>
              <w:t>aOR (95% CI)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7B1CBE" w14:textId="5D19C32A" w:rsidR="008D4F5D" w:rsidRPr="004B086A" w:rsidRDefault="008D4F5D" w:rsidP="008D4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</w:t>
            </w:r>
            <w:r w:rsidRPr="004B086A">
              <w:rPr>
                <w:rFonts w:ascii="Calibri" w:eastAsia="Times New Roman" w:hAnsi="Calibri" w:cs="Calibri"/>
                <w:color w:val="000000"/>
                <w:lang w:eastAsia="en-GB"/>
              </w:rPr>
              <w:t>-value</w:t>
            </w:r>
          </w:p>
        </w:tc>
      </w:tr>
      <w:tr w:rsidR="008D4F5D" w:rsidRPr="001B159B" w14:paraId="3E5F2B76" w14:textId="77777777" w:rsidTr="008D4F5D">
        <w:trPr>
          <w:gridAfter w:val="1"/>
          <w:wAfter w:w="6" w:type="pct"/>
          <w:trHeight w:val="300"/>
        </w:trPr>
        <w:tc>
          <w:tcPr>
            <w:tcW w:w="109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6C71" w14:textId="09BDC68E" w:rsidR="008D4F5D" w:rsidRPr="001B159B" w:rsidRDefault="008D4F5D" w:rsidP="00E73C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lang w:eastAsia="en-GB"/>
              </w:rPr>
              <w:t>Age at first pregnancy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="00313E1A">
              <w:rPr>
                <w:rFonts w:ascii="Calibri" w:eastAsia="Times New Roman" w:hAnsi="Calibri" w:cs="Calibri"/>
                <w:lang w:eastAsia="en-GB"/>
              </w:rPr>
              <w:t xml:space="preserve">n = </w:t>
            </w:r>
            <w:r w:rsidR="004B086A" w:rsidRPr="004B086A">
              <w:rPr>
                <w:rFonts w:ascii="Calibri" w:hAnsi="Calibri" w:cs="Calibri"/>
              </w:rPr>
              <w:t>10</w:t>
            </w:r>
            <w:r w:rsidR="004B086A">
              <w:rPr>
                <w:rFonts w:ascii="Calibri" w:hAnsi="Calibri" w:cs="Calibri"/>
              </w:rPr>
              <w:t>,</w:t>
            </w:r>
            <w:r w:rsidR="004B086A" w:rsidRPr="004B086A">
              <w:rPr>
                <w:rFonts w:ascii="Calibri" w:hAnsi="Calibri" w:cs="Calibri"/>
              </w:rPr>
              <w:t>019</w:t>
            </w:r>
          </w:p>
        </w:tc>
        <w:tc>
          <w:tcPr>
            <w:tcW w:w="8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184C" w14:textId="453050A6" w:rsidR="008D4F5D" w:rsidRPr="004B086A" w:rsidRDefault="008D4F5D" w:rsidP="00E73C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EF28" w14:textId="6992C8A5" w:rsidR="008D4F5D" w:rsidRPr="004B086A" w:rsidRDefault="008D4F5D" w:rsidP="00E73C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lang w:eastAsia="en-GB"/>
              </w:rPr>
            </w:pP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DA211" w14:textId="3F2841B3" w:rsidR="008D4F5D" w:rsidRPr="004B086A" w:rsidRDefault="008D4F5D" w:rsidP="00E73C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lang w:eastAsia="en-GB"/>
              </w:rPr>
              <w:t>Age at first pregnancy</w:t>
            </w:r>
          </w:p>
          <w:p w14:paraId="6EC4994F" w14:textId="2D1F30B8" w:rsidR="008D4F5D" w:rsidRPr="004B086A" w:rsidRDefault="00313E1A" w:rsidP="00E73C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i/>
                <w:iCs/>
                <w:lang w:eastAsia="en-GB"/>
              </w:rPr>
              <w:t>n</w:t>
            </w:r>
            <w:r w:rsidRPr="004B086A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="008D4F5D" w:rsidRPr="004B086A">
              <w:rPr>
                <w:rFonts w:ascii="Calibri" w:eastAsia="Times New Roman" w:hAnsi="Calibri" w:cs="Calibri"/>
                <w:lang w:eastAsia="en-GB"/>
              </w:rPr>
              <w:t>=</w:t>
            </w:r>
            <w:r w:rsidRPr="004B086A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="008D4F5D" w:rsidRPr="004B086A">
              <w:rPr>
                <w:rFonts w:ascii="Calibri" w:eastAsia="Times New Roman" w:hAnsi="Calibri" w:cs="Calibri"/>
                <w:lang w:eastAsia="en-GB"/>
              </w:rPr>
              <w:t>5,</w:t>
            </w:r>
            <w:r w:rsidR="003168A4" w:rsidRPr="004B086A">
              <w:rPr>
                <w:rFonts w:ascii="Calibri" w:eastAsia="Times New Roman" w:hAnsi="Calibri" w:cs="Calibri"/>
                <w:lang w:eastAsia="en-GB"/>
              </w:rPr>
              <w:t>447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6C5B" w14:textId="77777777" w:rsidR="008D4F5D" w:rsidRPr="004B086A" w:rsidRDefault="008D4F5D" w:rsidP="008D4F5D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5B8DE3" w14:textId="77777777" w:rsidR="008D4F5D" w:rsidRPr="004B086A" w:rsidRDefault="008D4F5D" w:rsidP="008D4F5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i/>
                <w:color w:val="000000"/>
                <w:sz w:val="20"/>
                <w:lang w:eastAsia="en-GB"/>
              </w:rPr>
              <w:t> </w:t>
            </w:r>
          </w:p>
        </w:tc>
      </w:tr>
      <w:tr w:rsidR="004B086A" w:rsidRPr="001B159B" w14:paraId="5466DD1E" w14:textId="77777777" w:rsidTr="008D4F5D">
        <w:trPr>
          <w:gridAfter w:val="1"/>
          <w:wAfter w:w="6" w:type="pct"/>
          <w:trHeight w:val="300"/>
        </w:trPr>
        <w:tc>
          <w:tcPr>
            <w:tcW w:w="109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1A38" w14:textId="77777777" w:rsidR="004B086A" w:rsidRPr="001B159B" w:rsidRDefault="004B086A" w:rsidP="004B086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lang w:eastAsia="en-GB"/>
              </w:rPr>
              <w:t xml:space="preserve">   10-15 y</w:t>
            </w:r>
          </w:p>
        </w:tc>
        <w:tc>
          <w:tcPr>
            <w:tcW w:w="8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B3B4" w14:textId="35370F02" w:rsidR="004B086A" w:rsidRPr="004B086A" w:rsidRDefault="004B086A" w:rsidP="004B08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B086A">
              <w:rPr>
                <w:rFonts w:ascii="Calibri" w:hAnsi="Calibri" w:cs="Calibri"/>
                <w:sz w:val="20"/>
                <w:szCs w:val="20"/>
              </w:rPr>
              <w:t>1.09 (0.93 -1.29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7E6AB" w14:textId="34EDC8A8" w:rsidR="004B086A" w:rsidRPr="004B086A" w:rsidRDefault="004B086A" w:rsidP="004B086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4B086A">
              <w:rPr>
                <w:rFonts w:ascii="Calibri" w:hAnsi="Calibri" w:cs="Calibri"/>
                <w:i/>
                <w:iCs/>
                <w:sz w:val="20"/>
                <w:szCs w:val="20"/>
              </w:rPr>
              <w:t>0.289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905A4" w14:textId="77777777" w:rsidR="004B086A" w:rsidRPr="004B086A" w:rsidRDefault="004B086A" w:rsidP="004B086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lang w:eastAsia="en-GB"/>
              </w:rPr>
              <w:t xml:space="preserve">   10-15 y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1E0D" w14:textId="14FACD70" w:rsidR="004B086A" w:rsidRPr="004B086A" w:rsidRDefault="004B086A" w:rsidP="004B086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B086A">
              <w:rPr>
                <w:rFonts w:ascii="Calibri" w:hAnsi="Calibri" w:cs="Calibri"/>
                <w:sz w:val="20"/>
                <w:szCs w:val="20"/>
              </w:rPr>
              <w:t>1.08 (0.83 -1.42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5F986A" w14:textId="768C3DAF" w:rsidR="004B086A" w:rsidRPr="004B086A" w:rsidRDefault="004B086A" w:rsidP="004B086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4B086A">
              <w:rPr>
                <w:rFonts w:ascii="Calibri" w:hAnsi="Calibri" w:cs="Calibri"/>
                <w:i/>
                <w:iCs/>
                <w:sz w:val="20"/>
                <w:szCs w:val="20"/>
              </w:rPr>
              <w:t>0.566</w:t>
            </w:r>
          </w:p>
        </w:tc>
      </w:tr>
      <w:tr w:rsidR="004B086A" w:rsidRPr="001B159B" w14:paraId="0297934F" w14:textId="77777777" w:rsidTr="008D4F5D">
        <w:trPr>
          <w:gridAfter w:val="1"/>
          <w:wAfter w:w="6" w:type="pct"/>
          <w:trHeight w:val="300"/>
        </w:trPr>
        <w:tc>
          <w:tcPr>
            <w:tcW w:w="109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B419" w14:textId="77777777" w:rsidR="004B086A" w:rsidRPr="001B159B" w:rsidRDefault="004B086A" w:rsidP="004B08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16-17 y</w:t>
            </w:r>
          </w:p>
        </w:tc>
        <w:tc>
          <w:tcPr>
            <w:tcW w:w="8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E1A6" w14:textId="0322D29C" w:rsidR="004B086A" w:rsidRPr="004B086A" w:rsidRDefault="004B086A" w:rsidP="004B08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B086A">
              <w:rPr>
                <w:rFonts w:ascii="Calibri" w:hAnsi="Calibri" w:cs="Calibri"/>
                <w:sz w:val="20"/>
                <w:szCs w:val="20"/>
              </w:rPr>
              <w:t>1.09 (0.96 -1.2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76A7A" w14:textId="6E428971" w:rsidR="004B086A" w:rsidRPr="004B086A" w:rsidRDefault="004B086A" w:rsidP="004B086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4B086A">
              <w:rPr>
                <w:rFonts w:ascii="Calibri" w:hAnsi="Calibri" w:cs="Calibri"/>
                <w:i/>
                <w:iCs/>
                <w:sz w:val="20"/>
                <w:szCs w:val="20"/>
              </w:rPr>
              <w:t>0.178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CCDF7" w14:textId="77777777" w:rsidR="004B086A" w:rsidRPr="004B086A" w:rsidRDefault="004B086A" w:rsidP="004B08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16-17 y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827B" w14:textId="6BFEEC36" w:rsidR="004B086A" w:rsidRPr="004B086A" w:rsidRDefault="004B086A" w:rsidP="004B086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B086A">
              <w:rPr>
                <w:rFonts w:ascii="Calibri" w:hAnsi="Calibri" w:cs="Calibri"/>
                <w:sz w:val="20"/>
                <w:szCs w:val="20"/>
              </w:rPr>
              <w:t>0.92 (0.78 -1.07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886500" w14:textId="67F4816B" w:rsidR="004B086A" w:rsidRPr="004B086A" w:rsidRDefault="004B086A" w:rsidP="004B086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4B086A">
              <w:rPr>
                <w:rFonts w:ascii="Calibri" w:hAnsi="Calibri" w:cs="Calibri"/>
                <w:i/>
                <w:iCs/>
                <w:sz w:val="20"/>
                <w:szCs w:val="20"/>
              </w:rPr>
              <w:t>0.285</w:t>
            </w:r>
          </w:p>
        </w:tc>
      </w:tr>
      <w:tr w:rsidR="008D4F5D" w:rsidRPr="001B159B" w14:paraId="7173CBA3" w14:textId="77777777" w:rsidTr="004B086A">
        <w:trPr>
          <w:gridAfter w:val="1"/>
          <w:wAfter w:w="6" w:type="pct"/>
          <w:trHeight w:val="80"/>
        </w:trPr>
        <w:tc>
          <w:tcPr>
            <w:tcW w:w="109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FD2B" w14:textId="77777777" w:rsidR="008D4F5D" w:rsidRPr="001B159B" w:rsidRDefault="008D4F5D" w:rsidP="008D4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≥ 18 y</w:t>
            </w:r>
          </w:p>
        </w:tc>
        <w:tc>
          <w:tcPr>
            <w:tcW w:w="8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0855" w14:textId="77777777" w:rsidR="008D4F5D" w:rsidRPr="004B086A" w:rsidRDefault="008D4F5D" w:rsidP="008D4F5D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sz w:val="20"/>
                <w:lang w:eastAsia="en-GB"/>
              </w:rPr>
              <w:t>1.0 (ref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67B5" w14:textId="77777777" w:rsidR="008D4F5D" w:rsidRPr="004B086A" w:rsidRDefault="008D4F5D" w:rsidP="008D4F5D">
            <w:pPr>
              <w:spacing w:after="0" w:line="240" w:lineRule="auto"/>
              <w:rPr>
                <w:rFonts w:ascii="Calibri" w:eastAsia="Times New Roman" w:hAnsi="Calibri" w:cs="Calibri"/>
                <w:i/>
                <w:sz w:val="2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i/>
                <w:sz w:val="20"/>
                <w:lang w:eastAsia="en-GB"/>
              </w:rPr>
              <w:t> 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A5636" w14:textId="77777777" w:rsidR="008D4F5D" w:rsidRPr="004B086A" w:rsidRDefault="008D4F5D" w:rsidP="008D4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≥ 18 y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05B9" w14:textId="77777777" w:rsidR="008D4F5D" w:rsidRPr="004B086A" w:rsidRDefault="008D4F5D" w:rsidP="008D4F5D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sz w:val="20"/>
                <w:lang w:eastAsia="en-GB"/>
              </w:rPr>
              <w:t>1.0 (ref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0A5536" w14:textId="77777777" w:rsidR="008D4F5D" w:rsidRPr="004B086A" w:rsidRDefault="008D4F5D" w:rsidP="008D4F5D">
            <w:pPr>
              <w:spacing w:after="0" w:line="240" w:lineRule="auto"/>
              <w:rPr>
                <w:rFonts w:ascii="Calibri" w:eastAsia="Times New Roman" w:hAnsi="Calibri" w:cs="Calibri"/>
                <w:i/>
                <w:sz w:val="2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i/>
                <w:sz w:val="20"/>
                <w:lang w:eastAsia="en-GB"/>
              </w:rPr>
              <w:t> </w:t>
            </w:r>
          </w:p>
        </w:tc>
      </w:tr>
      <w:tr w:rsidR="008D4F5D" w:rsidRPr="001B159B" w14:paraId="4F9E9BA5" w14:textId="77777777" w:rsidTr="008D4F5D">
        <w:trPr>
          <w:gridAfter w:val="1"/>
          <w:wAfter w:w="6" w:type="pct"/>
          <w:trHeight w:val="315"/>
        </w:trPr>
        <w:tc>
          <w:tcPr>
            <w:tcW w:w="10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83F927" w14:textId="77777777" w:rsidR="008D4F5D" w:rsidRPr="001B159B" w:rsidRDefault="008D4F5D" w:rsidP="008D4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FA1D90" w14:textId="77777777" w:rsidR="008D4F5D" w:rsidRPr="004B086A" w:rsidRDefault="008D4F5D" w:rsidP="008D4F5D">
            <w:pPr>
              <w:spacing w:after="0" w:line="240" w:lineRule="auto"/>
              <w:rPr>
                <w:rFonts w:ascii="Calibri" w:eastAsia="Times New Roman" w:hAnsi="Calibri" w:cs="Calibri"/>
                <w:highlight w:val="green"/>
                <w:lang w:eastAsia="en-GB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D19B2" w14:textId="77777777" w:rsidR="008D4F5D" w:rsidRPr="004B086A" w:rsidRDefault="008D4F5D" w:rsidP="008D4F5D">
            <w:pPr>
              <w:spacing w:after="0" w:line="240" w:lineRule="auto"/>
              <w:rPr>
                <w:rFonts w:ascii="Calibri" w:eastAsia="Times New Roman" w:hAnsi="Calibri" w:cs="Calibri"/>
                <w:highlight w:val="green"/>
                <w:lang w:eastAsia="en-GB"/>
              </w:rPr>
            </w:pPr>
          </w:p>
        </w:tc>
        <w:tc>
          <w:tcPr>
            <w:tcW w:w="10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F8939" w14:textId="77777777" w:rsidR="008D4F5D" w:rsidRPr="001B159B" w:rsidRDefault="008D4F5D" w:rsidP="008D4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A01517" w14:textId="77777777" w:rsidR="008D4F5D" w:rsidRPr="003168A4" w:rsidRDefault="008D4F5D" w:rsidP="008D4F5D">
            <w:pPr>
              <w:spacing w:after="0" w:line="240" w:lineRule="auto"/>
              <w:rPr>
                <w:rFonts w:ascii="Calibri" w:eastAsia="Times New Roman" w:hAnsi="Calibri" w:cs="Calibri"/>
                <w:highlight w:val="green"/>
                <w:lang w:eastAsia="en-GB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F55F4D6" w14:textId="77777777" w:rsidR="008D4F5D" w:rsidRPr="003168A4" w:rsidRDefault="008D4F5D" w:rsidP="008D4F5D">
            <w:pPr>
              <w:spacing w:after="0" w:line="240" w:lineRule="auto"/>
              <w:rPr>
                <w:rFonts w:ascii="Calibri" w:eastAsia="Times New Roman" w:hAnsi="Calibri" w:cs="Calibri"/>
                <w:highlight w:val="green"/>
                <w:lang w:eastAsia="en-GB"/>
              </w:rPr>
            </w:pPr>
          </w:p>
        </w:tc>
      </w:tr>
      <w:bookmarkEnd w:id="1"/>
    </w:tbl>
    <w:p w14:paraId="2EB7F1B0" w14:textId="77777777" w:rsidR="00492E0B" w:rsidRDefault="00492E0B" w:rsidP="00492E0B">
      <w:pPr>
        <w:spacing w:after="0" w:line="240" w:lineRule="auto"/>
        <w:rPr>
          <w:rFonts w:cstheme="minorHAnsi"/>
          <w:sz w:val="20"/>
          <w:szCs w:val="20"/>
        </w:rPr>
      </w:pPr>
    </w:p>
    <w:p w14:paraId="6A35D153" w14:textId="066D4F1D" w:rsidR="00492E0B" w:rsidRPr="00C44599" w:rsidRDefault="00D224DE" w:rsidP="00492E0B">
      <w:pPr>
        <w:spacing w:after="0" w:line="240" w:lineRule="auto"/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</w:pPr>
      <w:bookmarkStart w:id="2" w:name="_Hlk82000398"/>
      <w:r w:rsidRPr="00C44599">
        <w:rPr>
          <w:rFonts w:cstheme="minorHAnsi"/>
          <w:sz w:val="20"/>
          <w:szCs w:val="20"/>
        </w:rPr>
        <w:t>Legend</w:t>
      </w:r>
      <w:r w:rsidRPr="00C44599">
        <w:rPr>
          <w:rFonts w:eastAsia="Times New Roman" w:cstheme="minorHAnsi"/>
          <w:iCs/>
          <w:color w:val="000000"/>
          <w:sz w:val="20"/>
          <w:szCs w:val="20"/>
          <w:lang w:eastAsia="en-GB"/>
        </w:rPr>
        <w:t>:</w:t>
      </w:r>
      <w:r w:rsidR="00492E0B" w:rsidRPr="00C44599">
        <w:rPr>
          <w:rFonts w:eastAsia="Times New Roman" w:cstheme="minorHAnsi"/>
          <w:iCs/>
          <w:color w:val="000000"/>
          <w:sz w:val="20"/>
          <w:szCs w:val="20"/>
          <w:lang w:eastAsia="en-GB"/>
        </w:rPr>
        <w:t xml:space="preserve"> </w:t>
      </w:r>
      <w:r w:rsidR="00492E0B" w:rsidRPr="00C44599">
        <w:rPr>
          <w:rFonts w:cstheme="minorHAnsi"/>
          <w:sz w:val="20"/>
          <w:szCs w:val="20"/>
        </w:rPr>
        <w:t xml:space="preserve">Association between </w:t>
      </w:r>
      <w:r w:rsidR="00EE4FD5" w:rsidRPr="00C44599">
        <w:rPr>
          <w:rFonts w:cstheme="minorHAnsi"/>
          <w:sz w:val="20"/>
          <w:szCs w:val="20"/>
        </w:rPr>
        <w:t xml:space="preserve">preterm delivery </w:t>
      </w:r>
      <w:r w:rsidR="00492E0B" w:rsidRPr="00C44599">
        <w:rPr>
          <w:rFonts w:cstheme="minorHAnsi"/>
          <w:sz w:val="20"/>
          <w:szCs w:val="20"/>
        </w:rPr>
        <w:t>and age at marriage and age at first pregnancy for multigravida and primigravida women.</w:t>
      </w:r>
      <w:r w:rsidR="00EE4FD5" w:rsidRPr="00C44599">
        <w:rPr>
          <w:rFonts w:cstheme="minorHAnsi"/>
          <w:sz w:val="20"/>
          <w:szCs w:val="20"/>
        </w:rPr>
        <w:t xml:space="preserve"> </w:t>
      </w:r>
      <w:r w:rsidR="00EE4FD5" w:rsidRPr="00C44599">
        <w:rPr>
          <w:rFonts w:cstheme="minorHAnsi"/>
          <w:sz w:val="20"/>
          <w:szCs w:val="20"/>
        </w:rPr>
        <w:br/>
        <w:t xml:space="preserve">Core confounders identified using a directed acyclic graph were maternal caste, maternal </w:t>
      </w:r>
      <w:proofErr w:type="gramStart"/>
      <w:r w:rsidR="00EE4FD5" w:rsidRPr="00C44599">
        <w:rPr>
          <w:rFonts w:cstheme="minorHAnsi"/>
          <w:sz w:val="20"/>
          <w:szCs w:val="20"/>
        </w:rPr>
        <w:t>education</w:t>
      </w:r>
      <w:proofErr w:type="gramEnd"/>
      <w:r w:rsidR="00EE4FD5" w:rsidRPr="00C44599">
        <w:rPr>
          <w:rFonts w:cstheme="minorHAnsi"/>
          <w:sz w:val="20"/>
          <w:szCs w:val="20"/>
        </w:rPr>
        <w:t xml:space="preserve"> and household asset score, plus age at marriage for the association between age at first pregnancy and preterm delivery</w:t>
      </w:r>
      <w:r w:rsidR="00E73C1B" w:rsidRPr="00C44599">
        <w:rPr>
          <w:rFonts w:cstheme="minorHAnsi"/>
          <w:sz w:val="20"/>
          <w:szCs w:val="20"/>
        </w:rPr>
        <w:t>.</w:t>
      </w:r>
    </w:p>
    <w:p w14:paraId="2DAC42E8" w14:textId="77777777" w:rsidR="00492E0B" w:rsidRPr="00C44599" w:rsidRDefault="00492E0B" w:rsidP="00492E0B">
      <w:pPr>
        <w:pStyle w:val="Default"/>
        <w:rPr>
          <w:rFonts w:asciiTheme="minorHAnsi" w:hAnsiTheme="minorHAnsi" w:cstheme="minorHAnsi"/>
          <w:sz w:val="20"/>
          <w:szCs w:val="20"/>
        </w:rPr>
      </w:pPr>
      <w:r w:rsidRPr="00C44599">
        <w:rPr>
          <w:rFonts w:asciiTheme="minorHAnsi" w:hAnsiTheme="minorHAnsi" w:cstheme="minorHAnsi"/>
          <w:sz w:val="20"/>
          <w:szCs w:val="20"/>
        </w:rPr>
        <w:t>Age at marriage models adjusted for:</w:t>
      </w:r>
    </w:p>
    <w:p w14:paraId="448F8B62" w14:textId="07CA9768" w:rsidR="00492E0B" w:rsidRPr="00C44599" w:rsidRDefault="00EE4FD5" w:rsidP="00492E0B">
      <w:pPr>
        <w:pStyle w:val="Default"/>
        <w:numPr>
          <w:ilvl w:val="0"/>
          <w:numId w:val="5"/>
        </w:numPr>
        <w:rPr>
          <w:rFonts w:asciiTheme="minorHAnsi" w:hAnsiTheme="minorHAnsi" w:cstheme="minorHAnsi"/>
          <w:sz w:val="20"/>
          <w:szCs w:val="20"/>
        </w:rPr>
      </w:pPr>
      <w:r w:rsidRPr="00C44599">
        <w:rPr>
          <w:rFonts w:asciiTheme="minorHAnsi" w:hAnsiTheme="minorHAnsi" w:cstheme="minorHAnsi"/>
          <w:sz w:val="20"/>
          <w:szCs w:val="20"/>
        </w:rPr>
        <w:t>Cluster</w:t>
      </w:r>
      <w:r w:rsidR="00492E0B" w:rsidRPr="00C44599">
        <w:rPr>
          <w:rFonts w:asciiTheme="minorHAnsi" w:hAnsiTheme="minorHAnsi" w:cstheme="minorHAnsi"/>
          <w:sz w:val="20"/>
          <w:szCs w:val="20"/>
        </w:rPr>
        <w:t>, study arm</w:t>
      </w:r>
      <w:r w:rsidRPr="00C44599">
        <w:rPr>
          <w:rFonts w:asciiTheme="minorHAnsi" w:hAnsiTheme="minorHAnsi" w:cstheme="minorHAnsi"/>
          <w:sz w:val="20"/>
          <w:szCs w:val="20"/>
        </w:rPr>
        <w:t>,</w:t>
      </w:r>
      <w:r w:rsidR="00492E0B" w:rsidRPr="00C44599">
        <w:rPr>
          <w:rFonts w:asciiTheme="minorHAnsi" w:hAnsiTheme="minorHAnsi" w:cstheme="minorHAnsi"/>
          <w:sz w:val="20"/>
          <w:szCs w:val="20"/>
        </w:rPr>
        <w:t xml:space="preserve"> </w:t>
      </w:r>
      <w:r w:rsidR="00186628" w:rsidRPr="00C44599">
        <w:rPr>
          <w:rFonts w:asciiTheme="minorHAnsi" w:hAnsiTheme="minorHAnsi" w:cstheme="minorHAnsi"/>
          <w:sz w:val="20"/>
          <w:szCs w:val="20"/>
        </w:rPr>
        <w:t>strata,</w:t>
      </w:r>
      <w:r w:rsidRPr="00C44599">
        <w:rPr>
          <w:rFonts w:asciiTheme="minorHAnsi" w:hAnsiTheme="minorHAnsi" w:cstheme="minorHAnsi"/>
          <w:sz w:val="20"/>
          <w:szCs w:val="20"/>
        </w:rPr>
        <w:t xml:space="preserve"> and core confounders</w:t>
      </w:r>
    </w:p>
    <w:p w14:paraId="51E304EB" w14:textId="021F34AC" w:rsidR="00492E0B" w:rsidRPr="00C44599" w:rsidRDefault="00EE4FD5" w:rsidP="00E73C1B">
      <w:pPr>
        <w:pStyle w:val="Default"/>
        <w:numPr>
          <w:ilvl w:val="0"/>
          <w:numId w:val="5"/>
        </w:numPr>
        <w:rPr>
          <w:rFonts w:asciiTheme="minorHAnsi" w:hAnsiTheme="minorHAnsi" w:cstheme="minorHAnsi"/>
          <w:sz w:val="20"/>
          <w:szCs w:val="20"/>
        </w:rPr>
      </w:pPr>
      <w:r w:rsidRPr="00C44599">
        <w:rPr>
          <w:rFonts w:asciiTheme="minorHAnsi" w:hAnsiTheme="minorHAnsi" w:cstheme="minorHAnsi"/>
          <w:sz w:val="20"/>
          <w:szCs w:val="20"/>
        </w:rPr>
        <w:t>Cluster, study arm, strata</w:t>
      </w:r>
      <w:r w:rsidR="00186628">
        <w:rPr>
          <w:rFonts w:asciiTheme="minorHAnsi" w:hAnsiTheme="minorHAnsi" w:cstheme="minorHAnsi"/>
          <w:sz w:val="20"/>
          <w:szCs w:val="20"/>
        </w:rPr>
        <w:t>,</w:t>
      </w:r>
      <w:r w:rsidRPr="00C44599">
        <w:rPr>
          <w:rFonts w:asciiTheme="minorHAnsi" w:hAnsiTheme="minorHAnsi" w:cstheme="minorHAnsi"/>
          <w:sz w:val="20"/>
          <w:szCs w:val="20"/>
        </w:rPr>
        <w:t xml:space="preserve"> and core confounders + </w:t>
      </w:r>
      <w:r w:rsidR="00492E0B" w:rsidRPr="00C44599">
        <w:rPr>
          <w:rFonts w:asciiTheme="minorHAnsi" w:hAnsiTheme="minorHAnsi" w:cstheme="minorHAnsi"/>
          <w:sz w:val="20"/>
          <w:szCs w:val="20"/>
        </w:rPr>
        <w:t>age at</w:t>
      </w:r>
      <w:r w:rsidR="00175270" w:rsidRPr="00C44599">
        <w:rPr>
          <w:rFonts w:asciiTheme="minorHAnsi" w:hAnsiTheme="minorHAnsi" w:cstheme="minorHAnsi"/>
          <w:sz w:val="20"/>
          <w:szCs w:val="20"/>
        </w:rPr>
        <w:t xml:space="preserve"> current</w:t>
      </w:r>
      <w:r w:rsidR="00492E0B" w:rsidRPr="00C44599">
        <w:rPr>
          <w:rFonts w:asciiTheme="minorHAnsi" w:hAnsiTheme="minorHAnsi" w:cstheme="minorHAnsi"/>
          <w:sz w:val="20"/>
          <w:szCs w:val="20"/>
        </w:rPr>
        <w:t xml:space="preserve"> pregnancy</w:t>
      </w:r>
    </w:p>
    <w:p w14:paraId="1431F920" w14:textId="02344D55" w:rsidR="00EE4FD5" w:rsidRPr="00C44599" w:rsidRDefault="00492E0B" w:rsidP="00E73C1B">
      <w:pPr>
        <w:pStyle w:val="Default"/>
        <w:rPr>
          <w:rFonts w:eastAsia="Times New Roman" w:cstheme="minorHAnsi"/>
          <w:i/>
          <w:iCs/>
          <w:sz w:val="20"/>
          <w:szCs w:val="20"/>
          <w:lang w:eastAsia="en-GB"/>
        </w:rPr>
      </w:pPr>
      <w:r w:rsidRPr="00C44599">
        <w:rPr>
          <w:rFonts w:asciiTheme="minorHAnsi" w:hAnsiTheme="minorHAnsi" w:cstheme="minorHAnsi"/>
          <w:sz w:val="20"/>
          <w:szCs w:val="20"/>
        </w:rPr>
        <w:t>Age at pregnancy model adjusted for</w:t>
      </w:r>
      <w:r w:rsidR="00EE4FD5" w:rsidRPr="00C44599">
        <w:rPr>
          <w:rFonts w:asciiTheme="minorHAnsi" w:hAnsiTheme="minorHAnsi" w:cstheme="minorHAnsi"/>
          <w:sz w:val="20"/>
          <w:szCs w:val="20"/>
        </w:rPr>
        <w:t xml:space="preserve"> cluster, study arm, strata</w:t>
      </w:r>
      <w:r w:rsidR="00186628">
        <w:rPr>
          <w:rFonts w:asciiTheme="minorHAnsi" w:hAnsiTheme="minorHAnsi" w:cstheme="minorHAnsi"/>
          <w:sz w:val="20"/>
          <w:szCs w:val="20"/>
        </w:rPr>
        <w:t>,</w:t>
      </w:r>
      <w:r w:rsidR="00EE4FD5" w:rsidRPr="00C44599">
        <w:rPr>
          <w:rFonts w:asciiTheme="minorHAnsi" w:hAnsiTheme="minorHAnsi" w:cstheme="minorHAnsi"/>
          <w:sz w:val="20"/>
          <w:szCs w:val="20"/>
        </w:rPr>
        <w:t xml:space="preserve"> and core confounders</w:t>
      </w:r>
      <w:r w:rsidR="00E73C1B" w:rsidRPr="00C44599">
        <w:rPr>
          <w:rFonts w:asciiTheme="minorHAnsi" w:hAnsiTheme="minorHAnsi" w:cstheme="minorHAnsi"/>
          <w:sz w:val="20"/>
          <w:szCs w:val="20"/>
        </w:rPr>
        <w:t>.</w:t>
      </w:r>
    </w:p>
    <w:p w14:paraId="5E15D043" w14:textId="3EC0B8BF" w:rsidR="001B159B" w:rsidRPr="00C44599" w:rsidRDefault="00D224DE" w:rsidP="00E73C1B">
      <w:pPr>
        <w:rPr>
          <w:sz w:val="20"/>
          <w:szCs w:val="20"/>
        </w:rPr>
      </w:pPr>
      <w:r w:rsidRPr="00C44599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 xml:space="preserve">n, </w:t>
      </w:r>
      <w:r w:rsidR="00C44599" w:rsidRPr="00C44599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>sample size</w:t>
      </w:r>
      <w:r w:rsidRPr="00C44599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>; aOR, adjusted odds ratio; 95% CI, 95% confidence interval; y, years of age.</w:t>
      </w:r>
      <w:r w:rsidRPr="00C44599">
        <w:rPr>
          <w:rFonts w:cstheme="minorHAnsi"/>
          <w:i/>
          <w:iCs/>
          <w:sz w:val="20"/>
          <w:szCs w:val="20"/>
        </w:rPr>
        <w:t xml:space="preserve"> </w:t>
      </w:r>
      <w:r w:rsidR="00EE4FD5" w:rsidRPr="00C44599">
        <w:rPr>
          <w:rFonts w:cstheme="minorHAnsi"/>
          <w:i/>
          <w:iCs/>
          <w:sz w:val="20"/>
          <w:szCs w:val="20"/>
        </w:rPr>
        <w:br/>
      </w:r>
      <w:r w:rsidRPr="00C44599">
        <w:rPr>
          <w:rFonts w:cstheme="minorHAnsi"/>
          <w:i/>
          <w:iCs/>
          <w:sz w:val="20"/>
          <w:szCs w:val="20"/>
        </w:rPr>
        <w:t>p-value significance: * &lt;0.05, ***&lt;0.01</w:t>
      </w:r>
      <w:bookmarkEnd w:id="2"/>
    </w:p>
    <w:sectPr w:rsidR="001B159B" w:rsidRPr="00C44599" w:rsidSect="00D224DE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777209"/>
    <w:multiLevelType w:val="hybridMultilevel"/>
    <w:tmpl w:val="D226A36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FF219B"/>
    <w:multiLevelType w:val="hybridMultilevel"/>
    <w:tmpl w:val="E9E0CBF0"/>
    <w:lvl w:ilvl="0" w:tplc="6AA0F802">
      <w:start w:val="2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8DB04A6"/>
    <w:multiLevelType w:val="hybridMultilevel"/>
    <w:tmpl w:val="9BF22EB0"/>
    <w:lvl w:ilvl="0" w:tplc="2110A990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A0B331E"/>
    <w:multiLevelType w:val="hybridMultilevel"/>
    <w:tmpl w:val="9D6E0386"/>
    <w:lvl w:ilvl="0" w:tplc="763E9578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FAE542E"/>
    <w:multiLevelType w:val="hybridMultilevel"/>
    <w:tmpl w:val="68A6305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1B25EE"/>
    <w:multiLevelType w:val="hybridMultilevel"/>
    <w:tmpl w:val="3C90DFA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AB3EA7"/>
    <w:multiLevelType w:val="hybridMultilevel"/>
    <w:tmpl w:val="50E2734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1463EE6"/>
    <w:multiLevelType w:val="hybridMultilevel"/>
    <w:tmpl w:val="50E27340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BE941A3"/>
    <w:multiLevelType w:val="hybridMultilevel"/>
    <w:tmpl w:val="458A0B6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1A29CE"/>
    <w:multiLevelType w:val="hybridMultilevel"/>
    <w:tmpl w:val="2200E1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4B1BD3"/>
    <w:multiLevelType w:val="hybridMultilevel"/>
    <w:tmpl w:val="50E2734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8"/>
  </w:num>
  <w:num w:numId="3">
    <w:abstractNumId w:val="4"/>
  </w:num>
  <w:num w:numId="4">
    <w:abstractNumId w:val="5"/>
  </w:num>
  <w:num w:numId="5">
    <w:abstractNumId w:val="7"/>
  </w:num>
  <w:num w:numId="6">
    <w:abstractNumId w:val="1"/>
  </w:num>
  <w:num w:numId="7">
    <w:abstractNumId w:val="6"/>
  </w:num>
  <w:num w:numId="8">
    <w:abstractNumId w:val="0"/>
  </w:num>
  <w:num w:numId="9">
    <w:abstractNumId w:val="10"/>
  </w:num>
  <w:num w:numId="10">
    <w:abstractNumId w:val="2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1NTUwMDIzNbY0MDBV0lEKTi0uzszPAykwqwUA8fBB0iwAAAA="/>
  </w:docVars>
  <w:rsids>
    <w:rsidRoot w:val="0012621D"/>
    <w:rsid w:val="00043311"/>
    <w:rsid w:val="0012621D"/>
    <w:rsid w:val="001300ED"/>
    <w:rsid w:val="00171875"/>
    <w:rsid w:val="00175270"/>
    <w:rsid w:val="00186628"/>
    <w:rsid w:val="001B159B"/>
    <w:rsid w:val="00313E1A"/>
    <w:rsid w:val="003168A4"/>
    <w:rsid w:val="0032744F"/>
    <w:rsid w:val="003450C1"/>
    <w:rsid w:val="003B0ED1"/>
    <w:rsid w:val="003C51FA"/>
    <w:rsid w:val="00441E3E"/>
    <w:rsid w:val="00492E0B"/>
    <w:rsid w:val="004B086A"/>
    <w:rsid w:val="00580D66"/>
    <w:rsid w:val="00693C40"/>
    <w:rsid w:val="00790E31"/>
    <w:rsid w:val="008D4F5D"/>
    <w:rsid w:val="00935902"/>
    <w:rsid w:val="00AC1EFA"/>
    <w:rsid w:val="00AE78EF"/>
    <w:rsid w:val="00B062C6"/>
    <w:rsid w:val="00B4534D"/>
    <w:rsid w:val="00B7183D"/>
    <w:rsid w:val="00BA2BF9"/>
    <w:rsid w:val="00BA7851"/>
    <w:rsid w:val="00C43F4C"/>
    <w:rsid w:val="00C44599"/>
    <w:rsid w:val="00D224DE"/>
    <w:rsid w:val="00E73C1B"/>
    <w:rsid w:val="00EE4FD5"/>
    <w:rsid w:val="00F25050"/>
    <w:rsid w:val="00F273FD"/>
    <w:rsid w:val="00FF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D0BC9"/>
  <w15:chartTrackingRefBased/>
  <w15:docId w15:val="{CEDC65FE-AF3B-4501-8105-CE0E06A2F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262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62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621D"/>
    <w:rPr>
      <w:sz w:val="20"/>
      <w:szCs w:val="20"/>
    </w:rPr>
  </w:style>
  <w:style w:type="paragraph" w:customStyle="1" w:styleId="Default">
    <w:name w:val="Default"/>
    <w:rsid w:val="0012621D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12621D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59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590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3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3E5440-E7FD-4E92-BFD1-1FE31FE0ED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4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Faith</dc:creator>
  <cp:keywords/>
  <dc:description/>
  <cp:lastModifiedBy>Miller, Faith</cp:lastModifiedBy>
  <cp:revision>2</cp:revision>
  <dcterms:created xsi:type="dcterms:W3CDTF">2021-11-30T13:39:00Z</dcterms:created>
  <dcterms:modified xsi:type="dcterms:W3CDTF">2021-11-30T13:39:00Z</dcterms:modified>
</cp:coreProperties>
</file>